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476"/>
        <w:gridCol w:w="155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1</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1-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para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istical analysis, para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1-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para 2-3</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 &amp; Supplemental Appendi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 &amp; Supplemental Appendi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2-3,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4-5</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2</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9:39:00Z</dcterms:created>
  <dc:creator>pplouffe</dc:creator>
  <dc:description/>
  <cp:keywords/>
  <dc:language>en-US</dc:language>
  <cp:lastModifiedBy>Tsai, Alexander C.</cp:lastModifiedBy>
  <cp:lastPrinted>2007-09-19T10:02:00Z</cp:lastPrinted>
  <dcterms:modified xsi:type="dcterms:W3CDTF">2020-06-23T19: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